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D3880" w14:textId="7E265335" w:rsidR="00C724DC" w:rsidRDefault="00C724DC" w:rsidP="00C724D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1E545E">
        <w:rPr>
          <w:rFonts w:ascii="Times New Roman" w:hAnsi="Times New Roman"/>
          <w:b/>
          <w:bCs/>
          <w:sz w:val="26"/>
          <w:szCs w:val="24"/>
        </w:rPr>
        <w:t>Supplementary</w:t>
      </w:r>
      <w:r>
        <w:rPr>
          <w:rFonts w:ascii="Times New Roman" w:hAnsi="Times New Roman"/>
          <w:b/>
          <w:bCs/>
          <w:sz w:val="24"/>
          <w:szCs w:val="24"/>
        </w:rPr>
        <w:t xml:space="preserve"> Tables</w:t>
      </w:r>
    </w:p>
    <w:p w14:paraId="121D8343" w14:textId="77777777" w:rsidR="00C724DC" w:rsidRDefault="00C724DC" w:rsidP="00C724DC">
      <w:pPr>
        <w:spacing w:line="240" w:lineRule="auto"/>
        <w:rPr>
          <w:rFonts w:ascii="Times New Roman" w:hAnsi="Times New Roman"/>
          <w:b/>
          <w:bCs/>
        </w:rPr>
      </w:pPr>
    </w:p>
    <w:p w14:paraId="11414AA1" w14:textId="4CBFC82F" w:rsidR="00C724DC" w:rsidRPr="006075B8" w:rsidRDefault="00BD6E7C" w:rsidP="00C724DC">
      <w:pPr>
        <w:spacing w:line="24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1 </w:t>
      </w:r>
      <w:r w:rsidR="00C724DC" w:rsidRPr="006075B8">
        <w:rPr>
          <w:rFonts w:ascii="Times New Roman" w:hAnsi="Times New Roman"/>
          <w:b/>
          <w:bCs/>
        </w:rPr>
        <w:t>Table.</w:t>
      </w:r>
      <w:r w:rsidR="00C724DC" w:rsidRPr="006075B8">
        <w:rPr>
          <w:rFonts w:ascii="Times New Roman" w:hAnsi="Times New Roman" w:cs="Times New Roman"/>
        </w:rPr>
        <w:t xml:space="preserve"> Information on Model Fittings</w:t>
      </w:r>
      <w:r w:rsidR="00C724DC">
        <w:rPr>
          <w:rFonts w:ascii="Times New Roman" w:hAnsi="Times New Roman" w:cs="Times New Roman"/>
        </w:rPr>
        <w:t xml:space="preserve"> of linear Regression Model</w:t>
      </w:r>
      <w:r w:rsidR="00C724DC" w:rsidRPr="006075B8">
        <w:rPr>
          <w:rFonts w:ascii="Times New Roman" w:hAnsi="Times New Roman" w:cs="Times New Roman"/>
        </w:rPr>
        <w:t>.</w:t>
      </w:r>
      <w:r w:rsidR="00C724DC" w:rsidRPr="006075B8">
        <w:rPr>
          <w:rFonts w:ascii="Times New Roman" w:hAnsi="Times New Roman"/>
        </w:rPr>
        <w:t xml:space="preserve"> </w:t>
      </w:r>
    </w:p>
    <w:tbl>
      <w:tblPr>
        <w:tblStyle w:val="TableGrid"/>
        <w:tblW w:w="9551" w:type="dxa"/>
        <w:jc w:val="center"/>
        <w:tblLook w:val="04A0" w:firstRow="1" w:lastRow="0" w:firstColumn="1" w:lastColumn="0" w:noHBand="0" w:noVBand="1"/>
      </w:tblPr>
      <w:tblGrid>
        <w:gridCol w:w="839"/>
        <w:gridCol w:w="1932"/>
        <w:gridCol w:w="1197"/>
        <w:gridCol w:w="1247"/>
        <w:gridCol w:w="1260"/>
        <w:gridCol w:w="990"/>
        <w:gridCol w:w="900"/>
        <w:gridCol w:w="1186"/>
      </w:tblGrid>
      <w:tr w:rsidR="00C724DC" w:rsidRPr="00B13747" w14:paraId="63C50E98" w14:textId="77777777" w:rsidTr="00F006F8">
        <w:trPr>
          <w:trHeight w:val="324"/>
          <w:jc w:val="center"/>
        </w:trPr>
        <w:tc>
          <w:tcPr>
            <w:tcW w:w="839" w:type="dxa"/>
          </w:tcPr>
          <w:p w14:paraId="10D8B930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s </w:t>
            </w:r>
          </w:p>
        </w:tc>
        <w:tc>
          <w:tcPr>
            <w:tcW w:w="1932" w:type="dxa"/>
          </w:tcPr>
          <w:p w14:paraId="654530D7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sures </w:t>
            </w:r>
          </w:p>
        </w:tc>
        <w:tc>
          <w:tcPr>
            <w:tcW w:w="1197" w:type="dxa"/>
          </w:tcPr>
          <w:p w14:paraId="2A6F901C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(a</w:t>
            </w: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7" w:type="dxa"/>
          </w:tcPr>
          <w:p w14:paraId="14F83A25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 (a</w:t>
            </w: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1DB6B38" w14:textId="77777777" w:rsidR="00C724DC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ust standard</w:t>
            </w:r>
          </w:p>
          <w:p w14:paraId="29AD0BA7" w14:textId="77777777" w:rsidR="00C724DC" w:rsidRPr="006C5D2F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 (e)</w:t>
            </w:r>
          </w:p>
        </w:tc>
        <w:tc>
          <w:tcPr>
            <w:tcW w:w="990" w:type="dxa"/>
          </w:tcPr>
          <w:p w14:paraId="6EA4C401" w14:textId="77777777" w:rsidR="00C724DC" w:rsidRPr="00B728E4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42005F5C" w14:textId="77777777" w:rsidR="00C724DC" w:rsidRPr="006C5D2F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72"/>
            </w:r>
            <w:r w:rsidRPr="006C5D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v</w:t>
            </w:r>
            <w:r w:rsidRPr="006C5D2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86" w:type="dxa"/>
          </w:tcPr>
          <w:p w14:paraId="23573626" w14:textId="77777777" w:rsidR="00C724DC" w:rsidRPr="006C5D2F" w:rsidRDefault="00C724DC" w:rsidP="00F006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D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C724DC" w:rsidRPr="00B13747" w14:paraId="28014A9F" w14:textId="77777777" w:rsidTr="00F006F8">
        <w:trPr>
          <w:jc w:val="center"/>
        </w:trPr>
        <w:tc>
          <w:tcPr>
            <w:tcW w:w="839" w:type="dxa"/>
          </w:tcPr>
          <w:p w14:paraId="19CDBF4D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32" w:type="dxa"/>
          </w:tcPr>
          <w:p w14:paraId="0530BDE6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Neonatal mortality</w:t>
            </w:r>
          </w:p>
        </w:tc>
        <w:tc>
          <w:tcPr>
            <w:tcW w:w="1197" w:type="dxa"/>
          </w:tcPr>
          <w:p w14:paraId="39F1DAA0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8.081</w:t>
            </w:r>
          </w:p>
        </w:tc>
        <w:tc>
          <w:tcPr>
            <w:tcW w:w="1247" w:type="dxa"/>
          </w:tcPr>
          <w:p w14:paraId="0E5CFD33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23</w:t>
            </w:r>
          </w:p>
        </w:tc>
        <w:tc>
          <w:tcPr>
            <w:tcW w:w="1260" w:type="dxa"/>
          </w:tcPr>
          <w:p w14:paraId="206A5589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90" w:type="dxa"/>
          </w:tcPr>
          <w:p w14:paraId="2A60319A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3.810</w:t>
            </w:r>
          </w:p>
        </w:tc>
        <w:tc>
          <w:tcPr>
            <w:tcW w:w="900" w:type="dxa"/>
          </w:tcPr>
          <w:p w14:paraId="475BA9B3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186" w:type="dxa"/>
          </w:tcPr>
          <w:p w14:paraId="228A202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342646F4" w14:textId="77777777" w:rsidTr="00F006F8">
        <w:trPr>
          <w:jc w:val="center"/>
        </w:trPr>
        <w:tc>
          <w:tcPr>
            <w:tcW w:w="839" w:type="dxa"/>
          </w:tcPr>
          <w:p w14:paraId="54987B4B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2" w:type="dxa"/>
          </w:tcPr>
          <w:p w14:paraId="78BEDBA9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Infant mortality</w:t>
            </w:r>
          </w:p>
        </w:tc>
        <w:tc>
          <w:tcPr>
            <w:tcW w:w="1197" w:type="dxa"/>
          </w:tcPr>
          <w:p w14:paraId="4CFDE66B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7.399</w:t>
            </w:r>
          </w:p>
        </w:tc>
        <w:tc>
          <w:tcPr>
            <w:tcW w:w="1247" w:type="dxa"/>
          </w:tcPr>
          <w:p w14:paraId="437D72CF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933</w:t>
            </w:r>
          </w:p>
        </w:tc>
        <w:tc>
          <w:tcPr>
            <w:tcW w:w="1260" w:type="dxa"/>
          </w:tcPr>
          <w:p w14:paraId="3EAA442B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90" w:type="dxa"/>
          </w:tcPr>
          <w:p w14:paraId="2505FEB6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9.750</w:t>
            </w:r>
          </w:p>
        </w:tc>
        <w:tc>
          <w:tcPr>
            <w:tcW w:w="900" w:type="dxa"/>
          </w:tcPr>
          <w:p w14:paraId="720964D4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</w:tcPr>
          <w:p w14:paraId="6D6E1B9D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4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67EBED7A" w14:textId="77777777" w:rsidTr="00F006F8">
        <w:trPr>
          <w:jc w:val="center"/>
        </w:trPr>
        <w:tc>
          <w:tcPr>
            <w:tcW w:w="839" w:type="dxa"/>
          </w:tcPr>
          <w:p w14:paraId="3B7CCE4A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2" w:type="dxa"/>
          </w:tcPr>
          <w:p w14:paraId="3E02C9F2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Under-5 mortality</w:t>
            </w:r>
          </w:p>
        </w:tc>
        <w:tc>
          <w:tcPr>
            <w:tcW w:w="1197" w:type="dxa"/>
          </w:tcPr>
          <w:p w14:paraId="0C0A1352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6.435</w:t>
            </w:r>
          </w:p>
        </w:tc>
        <w:tc>
          <w:tcPr>
            <w:tcW w:w="1247" w:type="dxa"/>
          </w:tcPr>
          <w:p w14:paraId="7993F26C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03</w:t>
            </w:r>
          </w:p>
        </w:tc>
        <w:tc>
          <w:tcPr>
            <w:tcW w:w="1260" w:type="dxa"/>
          </w:tcPr>
          <w:p w14:paraId="3BC81DEF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0" w:type="dxa"/>
          </w:tcPr>
          <w:p w14:paraId="073127A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1.760</w:t>
            </w:r>
          </w:p>
        </w:tc>
        <w:tc>
          <w:tcPr>
            <w:tcW w:w="900" w:type="dxa"/>
          </w:tcPr>
          <w:p w14:paraId="03CBE720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1186" w:type="dxa"/>
          </w:tcPr>
          <w:p w14:paraId="406E70D8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143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503FB29E" w14:textId="77777777" w:rsidTr="00F006F8">
        <w:trPr>
          <w:jc w:val="center"/>
        </w:trPr>
        <w:tc>
          <w:tcPr>
            <w:tcW w:w="839" w:type="dxa"/>
          </w:tcPr>
          <w:p w14:paraId="61024772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36" w:type="dxa"/>
            <w:gridSpan w:val="4"/>
          </w:tcPr>
          <w:p w14:paraId="2F7BD05C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der-5 mortality by Socio-demographic characteristics</w:t>
            </w:r>
          </w:p>
        </w:tc>
        <w:tc>
          <w:tcPr>
            <w:tcW w:w="990" w:type="dxa"/>
          </w:tcPr>
          <w:p w14:paraId="3BF51B22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51ECCA8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</w:tcPr>
          <w:p w14:paraId="499E12AF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724DC" w:rsidRPr="00B13747" w14:paraId="40EFF1B7" w14:textId="77777777" w:rsidTr="00F006F8">
        <w:trPr>
          <w:jc w:val="center"/>
        </w:trPr>
        <w:tc>
          <w:tcPr>
            <w:tcW w:w="839" w:type="dxa"/>
          </w:tcPr>
          <w:p w14:paraId="36B43895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2" w:type="dxa"/>
          </w:tcPr>
          <w:p w14:paraId="3AEB7629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197" w:type="dxa"/>
          </w:tcPr>
          <w:p w14:paraId="7620C80D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2A78DA9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F27ECF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F7B30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9CCA20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1802DD49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DC" w:rsidRPr="00B13747" w14:paraId="6048C723" w14:textId="77777777" w:rsidTr="00F006F8">
        <w:trPr>
          <w:jc w:val="center"/>
        </w:trPr>
        <w:tc>
          <w:tcPr>
            <w:tcW w:w="839" w:type="dxa"/>
          </w:tcPr>
          <w:p w14:paraId="5018DC29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2" w:type="dxa"/>
          </w:tcPr>
          <w:p w14:paraId="64C2F333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197" w:type="dxa"/>
          </w:tcPr>
          <w:p w14:paraId="25F8D15B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.654</w:t>
            </w:r>
          </w:p>
        </w:tc>
        <w:tc>
          <w:tcPr>
            <w:tcW w:w="1247" w:type="dxa"/>
          </w:tcPr>
          <w:p w14:paraId="55846421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84</w:t>
            </w:r>
          </w:p>
        </w:tc>
        <w:tc>
          <w:tcPr>
            <w:tcW w:w="1260" w:type="dxa"/>
          </w:tcPr>
          <w:p w14:paraId="5302182F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990" w:type="dxa"/>
          </w:tcPr>
          <w:p w14:paraId="1266A6E2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.15</w:t>
            </w:r>
          </w:p>
        </w:tc>
        <w:tc>
          <w:tcPr>
            <w:tcW w:w="900" w:type="dxa"/>
          </w:tcPr>
          <w:p w14:paraId="071CDD7C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186" w:type="dxa"/>
          </w:tcPr>
          <w:p w14:paraId="7969860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095383B6" w14:textId="77777777" w:rsidTr="00F006F8">
        <w:trPr>
          <w:jc w:val="center"/>
        </w:trPr>
        <w:tc>
          <w:tcPr>
            <w:tcW w:w="839" w:type="dxa"/>
          </w:tcPr>
          <w:p w14:paraId="630C73E3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32" w:type="dxa"/>
          </w:tcPr>
          <w:p w14:paraId="6FC6B410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197" w:type="dxa"/>
          </w:tcPr>
          <w:p w14:paraId="34F6B988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3.132</w:t>
            </w:r>
          </w:p>
        </w:tc>
        <w:tc>
          <w:tcPr>
            <w:tcW w:w="1247" w:type="dxa"/>
          </w:tcPr>
          <w:p w14:paraId="783869A6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09</w:t>
            </w:r>
          </w:p>
        </w:tc>
        <w:tc>
          <w:tcPr>
            <w:tcW w:w="1260" w:type="dxa"/>
          </w:tcPr>
          <w:p w14:paraId="2739FDF1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990" w:type="dxa"/>
          </w:tcPr>
          <w:p w14:paraId="76CFCB1B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7.970</w:t>
            </w:r>
          </w:p>
        </w:tc>
        <w:tc>
          <w:tcPr>
            <w:tcW w:w="900" w:type="dxa"/>
          </w:tcPr>
          <w:p w14:paraId="1CAFD2BB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6" w:type="dxa"/>
          </w:tcPr>
          <w:p w14:paraId="20341698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47280C37" w14:textId="77777777" w:rsidTr="00F006F8">
        <w:trPr>
          <w:jc w:val="center"/>
        </w:trPr>
        <w:tc>
          <w:tcPr>
            <w:tcW w:w="839" w:type="dxa"/>
          </w:tcPr>
          <w:p w14:paraId="63F0A353" w14:textId="77777777" w:rsidR="00C724DC" w:rsidRPr="00B13747" w:rsidRDefault="00C724DC" w:rsidP="00F006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2" w:type="dxa"/>
          </w:tcPr>
          <w:p w14:paraId="21B68890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omic status</w:t>
            </w:r>
          </w:p>
        </w:tc>
        <w:tc>
          <w:tcPr>
            <w:tcW w:w="1197" w:type="dxa"/>
          </w:tcPr>
          <w:p w14:paraId="72A1B4E1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0A52143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F9D531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748814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95217C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132710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4DC" w:rsidRPr="00B13747" w14:paraId="5B59015D" w14:textId="77777777" w:rsidTr="00F006F8">
        <w:trPr>
          <w:jc w:val="center"/>
        </w:trPr>
        <w:tc>
          <w:tcPr>
            <w:tcW w:w="839" w:type="dxa"/>
          </w:tcPr>
          <w:p w14:paraId="6669638F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2" w:type="dxa"/>
          </w:tcPr>
          <w:p w14:paraId="741D4D06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97" w:type="dxa"/>
          </w:tcPr>
          <w:p w14:paraId="2320C47C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81.228</w:t>
            </w:r>
          </w:p>
        </w:tc>
        <w:tc>
          <w:tcPr>
            <w:tcW w:w="1247" w:type="dxa"/>
          </w:tcPr>
          <w:p w14:paraId="3B1E92B4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789</w:t>
            </w:r>
          </w:p>
        </w:tc>
        <w:tc>
          <w:tcPr>
            <w:tcW w:w="1260" w:type="dxa"/>
          </w:tcPr>
          <w:p w14:paraId="1EEECC13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990" w:type="dxa"/>
          </w:tcPr>
          <w:p w14:paraId="4A17AFB9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00</w:t>
            </w:r>
          </w:p>
        </w:tc>
        <w:tc>
          <w:tcPr>
            <w:tcW w:w="900" w:type="dxa"/>
          </w:tcPr>
          <w:p w14:paraId="09BD163D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6" w:type="dxa"/>
          </w:tcPr>
          <w:p w14:paraId="360AE752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3A4F3F37" w14:textId="77777777" w:rsidTr="00F006F8">
        <w:trPr>
          <w:jc w:val="center"/>
        </w:trPr>
        <w:tc>
          <w:tcPr>
            <w:tcW w:w="839" w:type="dxa"/>
          </w:tcPr>
          <w:p w14:paraId="00963F0E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2" w:type="dxa"/>
          </w:tcPr>
          <w:p w14:paraId="1EFDAFA4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97" w:type="dxa"/>
          </w:tcPr>
          <w:p w14:paraId="0547D8DC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91.843</w:t>
            </w:r>
          </w:p>
        </w:tc>
        <w:tc>
          <w:tcPr>
            <w:tcW w:w="1247" w:type="dxa"/>
          </w:tcPr>
          <w:p w14:paraId="30572A54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81</w:t>
            </w:r>
          </w:p>
        </w:tc>
        <w:tc>
          <w:tcPr>
            <w:tcW w:w="1260" w:type="dxa"/>
          </w:tcPr>
          <w:p w14:paraId="1AFFB5C4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90" w:type="dxa"/>
          </w:tcPr>
          <w:p w14:paraId="5EECE8D8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.570</w:t>
            </w:r>
          </w:p>
        </w:tc>
        <w:tc>
          <w:tcPr>
            <w:tcW w:w="900" w:type="dxa"/>
          </w:tcPr>
          <w:p w14:paraId="41AD9759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186" w:type="dxa"/>
          </w:tcPr>
          <w:p w14:paraId="3B9410A4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724DC" w:rsidRPr="00B13747" w14:paraId="16BB0569" w14:textId="77777777" w:rsidTr="00F006F8">
        <w:trPr>
          <w:jc w:val="center"/>
        </w:trPr>
        <w:tc>
          <w:tcPr>
            <w:tcW w:w="839" w:type="dxa"/>
          </w:tcPr>
          <w:p w14:paraId="0D390071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2" w:type="dxa"/>
          </w:tcPr>
          <w:p w14:paraId="5ED2B243" w14:textId="77777777" w:rsidR="00C724DC" w:rsidRPr="00B13747" w:rsidRDefault="00C724DC" w:rsidP="00F006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Rich</w:t>
            </w:r>
          </w:p>
        </w:tc>
        <w:tc>
          <w:tcPr>
            <w:tcW w:w="1197" w:type="dxa"/>
          </w:tcPr>
          <w:p w14:paraId="540D8B8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1.512</w:t>
            </w:r>
          </w:p>
        </w:tc>
        <w:tc>
          <w:tcPr>
            <w:tcW w:w="1247" w:type="dxa"/>
          </w:tcPr>
          <w:p w14:paraId="26AFB0E9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881</w:t>
            </w:r>
          </w:p>
        </w:tc>
        <w:tc>
          <w:tcPr>
            <w:tcW w:w="1260" w:type="dxa"/>
          </w:tcPr>
          <w:p w14:paraId="3D22AAD1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990" w:type="dxa"/>
          </w:tcPr>
          <w:p w14:paraId="75FFFB66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580</w:t>
            </w:r>
          </w:p>
        </w:tc>
        <w:tc>
          <w:tcPr>
            <w:tcW w:w="900" w:type="dxa"/>
          </w:tcPr>
          <w:p w14:paraId="785C7256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747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86" w:type="dxa"/>
          </w:tcPr>
          <w:p w14:paraId="0D9B37DE" w14:textId="77777777" w:rsidR="00C724DC" w:rsidRPr="00B13747" w:rsidRDefault="00C724DC" w:rsidP="00F006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1C0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FCB44BE" w14:textId="77777777" w:rsidR="00C724DC" w:rsidRPr="006B1C95" w:rsidRDefault="00C724DC" w:rsidP="00C724D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6B1C95">
        <w:rPr>
          <w:rFonts w:ascii="Times New Roman" w:hAnsi="Times New Roman" w:cs="Times New Roman"/>
          <w:b/>
          <w:sz w:val="18"/>
          <w:szCs w:val="18"/>
        </w:rPr>
        <w:t>Note:</w:t>
      </w:r>
      <w:r w:rsidRPr="006B1C95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A</w:t>
      </w:r>
      <w:r w:rsidRPr="006B1C95">
        <w:rPr>
          <w:rFonts w:ascii="Times New Roman" w:hAnsi="Times New Roman" w:cs="Times New Roman"/>
          <w:sz w:val="18"/>
          <w:szCs w:val="18"/>
        </w:rPr>
        <w:t xml:space="preserve">s </w:t>
      </w:r>
      <w:r w:rsidRPr="006B1C95">
        <w:rPr>
          <w:rFonts w:ascii="Times New Roman" w:eastAsia="Times New Roman" w:hAnsi="Times New Roman" w:cs="Times New Roman"/>
          <w:noProof/>
          <w:position w:val="-12"/>
          <w:sz w:val="18"/>
          <w:szCs w:val="18"/>
        </w:rPr>
        <w:object w:dxaOrig="345" w:dyaOrig="360" w14:anchorId="00AFA5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4.3pt;height:21.7pt;mso-width-percent:0;mso-height-percent:0;mso-width-percent:0;mso-height-percent:0" o:ole="" fillcolor="window">
            <v:imagedata r:id="rId4" o:title=""/>
          </v:shape>
          <o:OLEObject Type="Embed" ProgID="Equation.3" ShapeID="_x0000_i1025" DrawAspect="Content" ObjectID="_1672920313" r:id="rId5"/>
        </w:object>
      </w:r>
      <w:r w:rsidRPr="006B1C95">
        <w:rPr>
          <w:rFonts w:ascii="Times New Roman" w:eastAsia="Times New Roman" w:hAnsi="Times New Roman" w:cs="Times New Roman"/>
          <w:sz w:val="18"/>
          <w:szCs w:val="18"/>
        </w:rPr>
        <w:t xml:space="preserve"> is tending to be 1 indicates that the models are a </w:t>
      </w:r>
      <w:r w:rsidRPr="006B1C95">
        <w:rPr>
          <w:rFonts w:ascii="Times New Roman" w:eastAsia="Times New Roman" w:hAnsi="Times New Roman" w:cs="Times New Roman"/>
          <w:noProof/>
          <w:sz w:val="18"/>
          <w:szCs w:val="18"/>
        </w:rPr>
        <w:t>better</w:t>
      </w:r>
      <w:r w:rsidRPr="006B1C95">
        <w:rPr>
          <w:rFonts w:ascii="Times New Roman" w:eastAsia="Times New Roman" w:hAnsi="Times New Roman" w:cs="Times New Roman"/>
          <w:sz w:val="18"/>
          <w:szCs w:val="18"/>
        </w:rPr>
        <w:t xml:space="preserve"> fit.</w:t>
      </w:r>
    </w:p>
    <w:p w14:paraId="5418FE52" w14:textId="77777777" w:rsidR="00C724DC" w:rsidRPr="00E16242" w:rsidRDefault="00C724DC" w:rsidP="00C724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724DC" w:rsidRPr="00E16242" w:rsidSect="0051003C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szQ0M7MwsDQ2NzBU0lEKTi0uzszPAykwqgUAVdh6pywAAAA="/>
  </w:docVars>
  <w:rsids>
    <w:rsidRoot w:val="00C724DC"/>
    <w:rsid w:val="004741EF"/>
    <w:rsid w:val="00642050"/>
    <w:rsid w:val="00BD6E7C"/>
    <w:rsid w:val="00C00113"/>
    <w:rsid w:val="00C7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4097D"/>
  <w15:chartTrackingRefBased/>
  <w15:docId w15:val="{9C85315E-4A90-45A6-9EFA-0D8670B43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72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ured Khan</dc:creator>
  <cp:keywords/>
  <dc:description/>
  <cp:lastModifiedBy>Anisha Ammainathan</cp:lastModifiedBy>
  <cp:revision>4</cp:revision>
  <dcterms:created xsi:type="dcterms:W3CDTF">2021-01-22T06:06:00Z</dcterms:created>
  <dcterms:modified xsi:type="dcterms:W3CDTF">2021-01-23T09:49:00Z</dcterms:modified>
</cp:coreProperties>
</file>